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3E3B4" w14:textId="6F6D53BE" w:rsidR="00D17933" w:rsidRPr="00D17933" w:rsidRDefault="00D17933">
      <w:pPr>
        <w:rPr>
          <w:rFonts w:ascii="Times New Roman" w:hAnsi="Times New Roman" w:cs="Times New Roman"/>
          <w:sz w:val="20"/>
          <w:szCs w:val="20"/>
        </w:rPr>
      </w:pPr>
      <w:r w:rsidRPr="00D17933">
        <w:rPr>
          <w:rFonts w:ascii="Times New Roman" w:hAnsi="Times New Roman" w:cs="Times New Roman"/>
          <w:sz w:val="20"/>
          <w:szCs w:val="20"/>
        </w:rPr>
        <w:t>Extended Data Table 1</w:t>
      </w:r>
      <w:r w:rsidR="008606C8">
        <w:rPr>
          <w:rFonts w:ascii="Times New Roman" w:hAnsi="Times New Roman" w:cs="Times New Roman"/>
          <w:sz w:val="20"/>
          <w:szCs w:val="20"/>
        </w:rPr>
        <w:t>:</w:t>
      </w:r>
      <w:r w:rsidR="008606C8" w:rsidRPr="008606C8">
        <w:t xml:space="preserve"> </w:t>
      </w:r>
      <w:r w:rsidR="008606C8">
        <w:rPr>
          <w:rFonts w:ascii="Times New Roman" w:hAnsi="Times New Roman" w:cs="Times New Roman"/>
          <w:sz w:val="20"/>
          <w:szCs w:val="20"/>
        </w:rPr>
        <w:t xml:space="preserve">100 </w:t>
      </w:r>
      <w:r w:rsidR="008606C8" w:rsidRPr="008606C8">
        <w:rPr>
          <w:rFonts w:ascii="Times New Roman" w:hAnsi="Times New Roman" w:cs="Times New Roman"/>
          <w:sz w:val="20"/>
          <w:szCs w:val="20"/>
        </w:rPr>
        <w:t xml:space="preserve">potential use cases for blockchain technologies for advancing bioethical principles in healthcare and research, identified through our BrainSwarm. ‘Refined Goal’ </w:t>
      </w:r>
      <w:r w:rsidR="003851BF">
        <w:rPr>
          <w:rFonts w:ascii="Times New Roman" w:hAnsi="Times New Roman" w:cs="Times New Roman"/>
          <w:sz w:val="20"/>
          <w:szCs w:val="20"/>
        </w:rPr>
        <w:t xml:space="preserve">and </w:t>
      </w:r>
      <w:r w:rsidR="003851BF" w:rsidRPr="008606C8">
        <w:rPr>
          <w:rFonts w:ascii="Times New Roman" w:hAnsi="Times New Roman" w:cs="Times New Roman"/>
          <w:sz w:val="20"/>
          <w:szCs w:val="20"/>
        </w:rPr>
        <w:t xml:space="preserve">‘Sub-resource’ </w:t>
      </w:r>
      <w:r w:rsidR="008606C8" w:rsidRPr="008606C8">
        <w:rPr>
          <w:rFonts w:ascii="Times New Roman" w:hAnsi="Times New Roman" w:cs="Times New Roman"/>
          <w:sz w:val="20"/>
          <w:szCs w:val="20"/>
        </w:rPr>
        <w:t>column</w:t>
      </w:r>
      <w:r w:rsidR="003851BF">
        <w:rPr>
          <w:rFonts w:ascii="Times New Roman" w:hAnsi="Times New Roman" w:cs="Times New Roman"/>
          <w:sz w:val="20"/>
          <w:szCs w:val="20"/>
        </w:rPr>
        <w:t>s</w:t>
      </w:r>
      <w:r w:rsidR="008606C8" w:rsidRPr="008606C8">
        <w:rPr>
          <w:rFonts w:ascii="Times New Roman" w:hAnsi="Times New Roman" w:cs="Times New Roman"/>
          <w:sz w:val="20"/>
          <w:szCs w:val="20"/>
        </w:rPr>
        <w:t xml:space="preserve"> indicate terminals of solution paths between goals</w:t>
      </w:r>
      <w:r w:rsidR="003851BF">
        <w:rPr>
          <w:rFonts w:ascii="Times New Roman" w:hAnsi="Times New Roman" w:cs="Times New Roman"/>
          <w:sz w:val="20"/>
          <w:szCs w:val="20"/>
        </w:rPr>
        <w:t xml:space="preserve"> and </w:t>
      </w:r>
      <w:r w:rsidR="003851BF" w:rsidRPr="008606C8">
        <w:rPr>
          <w:rFonts w:ascii="Times New Roman" w:hAnsi="Times New Roman" w:cs="Times New Roman"/>
          <w:sz w:val="20"/>
          <w:szCs w:val="20"/>
        </w:rPr>
        <w:t>resources</w:t>
      </w:r>
      <w:r w:rsidR="008606C8" w:rsidRPr="008606C8">
        <w:rPr>
          <w:rFonts w:ascii="Times New Roman" w:hAnsi="Times New Roman" w:cs="Times New Roman"/>
          <w:sz w:val="20"/>
          <w:szCs w:val="20"/>
        </w:rPr>
        <w:t xml:space="preserve"> respectively. Multiple listings for the same use case indicate that it was identified by multiple solution paths, thus suggesting potential to address multiple goals</w:t>
      </w:r>
      <w:r w:rsidR="008606C8">
        <w:rPr>
          <w:rFonts w:ascii="Times New Roman" w:hAnsi="Times New Roman" w:cs="Times New Roman"/>
          <w:sz w:val="20"/>
          <w:szCs w:val="20"/>
        </w:rPr>
        <w:t>.</w:t>
      </w:r>
      <w:r w:rsidRPr="00D1793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18"/>
        <w:gridCol w:w="1985"/>
        <w:gridCol w:w="1745"/>
        <w:gridCol w:w="4472"/>
        <w:gridCol w:w="296"/>
      </w:tblGrid>
      <w:tr w:rsidR="008F7394" w:rsidRPr="005D25D4" w14:paraId="29827828" w14:textId="77777777" w:rsidTr="008F7394">
        <w:trPr>
          <w:trHeight w:val="274"/>
        </w:trPr>
        <w:tc>
          <w:tcPr>
            <w:tcW w:w="518" w:type="dxa"/>
          </w:tcPr>
          <w:p w14:paraId="37C0B1AC" w14:textId="77777777" w:rsidR="008F7394" w:rsidRPr="00445D3E" w:rsidRDefault="008F7394" w:rsidP="008F73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14:paraId="4A1BCEDF" w14:textId="70D67FFD" w:rsidR="008F7394" w:rsidRPr="00445D3E" w:rsidRDefault="008F7394" w:rsidP="008F73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5D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d Goal</w:t>
            </w:r>
          </w:p>
        </w:tc>
        <w:tc>
          <w:tcPr>
            <w:tcW w:w="1745" w:type="dxa"/>
          </w:tcPr>
          <w:p w14:paraId="5E6F782A" w14:textId="3EE7D4A0" w:rsidR="008F7394" w:rsidRPr="00445D3E" w:rsidRDefault="008F7394" w:rsidP="008F73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5D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-resource</w:t>
            </w:r>
          </w:p>
        </w:tc>
        <w:tc>
          <w:tcPr>
            <w:tcW w:w="4472" w:type="dxa"/>
          </w:tcPr>
          <w:p w14:paraId="27DC0D11" w14:textId="50E0ADC8" w:rsidR="008F7394" w:rsidRPr="00445D3E" w:rsidRDefault="008F7394" w:rsidP="008F73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5D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 of potential use case</w:t>
            </w:r>
          </w:p>
        </w:tc>
        <w:tc>
          <w:tcPr>
            <w:tcW w:w="296" w:type="dxa"/>
          </w:tcPr>
          <w:p w14:paraId="3FEE06AA" w14:textId="77777777" w:rsidR="008F7394" w:rsidRPr="00445D3E" w:rsidRDefault="008F7394" w:rsidP="008F73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F7394" w:rsidRPr="005D25D4" w14:paraId="7A03033B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DD811CF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C42903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e efficiency of recruitment</w:t>
            </w:r>
          </w:p>
        </w:tc>
        <w:tc>
          <w:tcPr>
            <w:tcW w:w="1745" w:type="dxa"/>
          </w:tcPr>
          <w:p w14:paraId="465D432E" w14:textId="5ED4DFF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antage/benefit (+ Smart contract)</w:t>
            </w:r>
          </w:p>
        </w:tc>
        <w:tc>
          <w:tcPr>
            <w:tcW w:w="4472" w:type="dxa"/>
            <w:noWrap/>
            <w:hideMark/>
          </w:tcPr>
          <w:p w14:paraId="10A3B440" w14:textId="484E550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ken payment for clinical trial goals eg. recruitment, replication, pre-registration, appropriate reporting. </w:t>
            </w:r>
          </w:p>
        </w:tc>
        <w:tc>
          <w:tcPr>
            <w:tcW w:w="296" w:type="dxa"/>
            <w:noWrap/>
            <w:hideMark/>
          </w:tcPr>
          <w:p w14:paraId="7346B10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2B94F38F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09FE19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D5928C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bias</w:t>
            </w:r>
          </w:p>
        </w:tc>
        <w:tc>
          <w:tcPr>
            <w:tcW w:w="1745" w:type="dxa"/>
          </w:tcPr>
          <w:p w14:paraId="7438AAA7" w14:textId="27A1829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ditor/looker + encryption</w:t>
            </w:r>
          </w:p>
        </w:tc>
        <w:tc>
          <w:tcPr>
            <w:tcW w:w="4472" w:type="dxa"/>
            <w:noWrap/>
            <w:hideMark/>
          </w:tcPr>
          <w:p w14:paraId="307D2365" w14:textId="31D0E2F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ified pseudonymous voting for IRB or other groups potentially subject to bias.</w:t>
            </w:r>
          </w:p>
        </w:tc>
        <w:tc>
          <w:tcPr>
            <w:tcW w:w="296" w:type="dxa"/>
            <w:noWrap/>
            <w:hideMark/>
          </w:tcPr>
          <w:p w14:paraId="4BC3A4C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E54CDB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C506E33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38FDD0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fraud</w:t>
            </w:r>
          </w:p>
        </w:tc>
        <w:tc>
          <w:tcPr>
            <w:tcW w:w="1745" w:type="dxa"/>
          </w:tcPr>
          <w:p w14:paraId="0846C2AD" w14:textId="7A1ABB1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ditor/looker + encryption</w:t>
            </w:r>
          </w:p>
        </w:tc>
        <w:tc>
          <w:tcPr>
            <w:tcW w:w="4472" w:type="dxa"/>
            <w:noWrap/>
            <w:hideMark/>
          </w:tcPr>
          <w:p w14:paraId="111F8D58" w14:textId="4EFEA04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ified pseudonymous governance reporting system for health service employees (including 'whistleblowing'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27E321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11EA97B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66496C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D00FFB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 review</w:t>
            </w:r>
          </w:p>
        </w:tc>
        <w:tc>
          <w:tcPr>
            <w:tcW w:w="1745" w:type="dxa"/>
          </w:tcPr>
          <w:p w14:paraId="2C177171" w14:textId="6E88F11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 mechanism</w:t>
            </w:r>
          </w:p>
        </w:tc>
        <w:tc>
          <w:tcPr>
            <w:tcW w:w="4472" w:type="dxa"/>
            <w:noWrap/>
            <w:hideMark/>
          </w:tcPr>
          <w:p w14:paraId="0A5E8704" w14:textId="2BC3719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ified pseudonymous system for crowd-sourced peer revie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676E6A2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B4D4A72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6FCAD02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63748B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accuracy</w:t>
            </w:r>
          </w:p>
        </w:tc>
        <w:tc>
          <w:tcPr>
            <w:tcW w:w="1745" w:type="dxa"/>
          </w:tcPr>
          <w:p w14:paraId="1A26D8CA" w14:textId="169704E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 mechanism</w:t>
            </w:r>
          </w:p>
        </w:tc>
        <w:tc>
          <w:tcPr>
            <w:tcW w:w="4472" w:type="dxa"/>
            <w:vMerge w:val="restart"/>
            <w:noWrap/>
            <w:hideMark/>
          </w:tcPr>
          <w:p w14:paraId="11EE867B" w14:textId="419D2A52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wdsourced expertise - Verified pseudonymous system to obtain expert opinion (eg. medical second opinion, research question with lack of evidence). </w:t>
            </w:r>
          </w:p>
        </w:tc>
        <w:tc>
          <w:tcPr>
            <w:tcW w:w="296" w:type="dxa"/>
            <w:vMerge w:val="restart"/>
            <w:noWrap/>
            <w:hideMark/>
          </w:tcPr>
          <w:p w14:paraId="06A9CDE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6C4A414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1F2DD95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0E7E821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3C546E45" w14:textId="3AA41F9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/>
            <w:noWrap/>
            <w:hideMark/>
          </w:tcPr>
          <w:p w14:paraId="2651EFC5" w14:textId="12C0AD9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3068279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1D392303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60D7584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18342879" w14:textId="7E864D2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roving equality of representation of research users</w:t>
            </w:r>
          </w:p>
        </w:tc>
        <w:tc>
          <w:tcPr>
            <w:tcW w:w="1745" w:type="dxa"/>
          </w:tcPr>
          <w:p w14:paraId="293F43D3" w14:textId="455D69A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/agreement</w:t>
            </w:r>
          </w:p>
        </w:tc>
        <w:tc>
          <w:tcPr>
            <w:tcW w:w="4472" w:type="dxa"/>
            <w:vMerge w:val="restart"/>
            <w:noWrap/>
            <w:hideMark/>
          </w:tcPr>
          <w:p w14:paraId="24015CC3" w14:textId="1F31519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s with a condition of interest pseudonymously and verifiably share information about their condition to assist research, with option for tokenised or other payment; may involve use of NFT for personal data s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</w:t>
            </w:r>
          </w:p>
        </w:tc>
        <w:tc>
          <w:tcPr>
            <w:tcW w:w="296" w:type="dxa"/>
            <w:vMerge w:val="restart"/>
            <w:noWrap/>
            <w:hideMark/>
          </w:tcPr>
          <w:p w14:paraId="63505E2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4B0F1B21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3400F4F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58169E9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278A8E56" w14:textId="2BAB1E8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/>
            <w:noWrap/>
            <w:hideMark/>
          </w:tcPr>
          <w:p w14:paraId="76CF96B1" w14:textId="2968EC6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14D5043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04236774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1D908B7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875D5B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0B767C91" w14:textId="5EBF32B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vMerge/>
            <w:noWrap/>
            <w:hideMark/>
          </w:tcPr>
          <w:p w14:paraId="4B95A82C" w14:textId="5F0000C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47618B2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392C51F4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D44874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5EEFF34" w14:textId="59E8880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roving equality of representation of research users</w:t>
            </w:r>
          </w:p>
        </w:tc>
        <w:tc>
          <w:tcPr>
            <w:tcW w:w="1745" w:type="dxa"/>
          </w:tcPr>
          <w:p w14:paraId="1133F391" w14:textId="6809016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/agreement</w:t>
            </w:r>
          </w:p>
        </w:tc>
        <w:tc>
          <w:tcPr>
            <w:tcW w:w="4472" w:type="dxa"/>
            <w:noWrap/>
            <w:hideMark/>
          </w:tcPr>
          <w:p w14:paraId="3CC110BC" w14:textId="5CEDEFA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per-proof system to enable pseudonymous voting on research priorities according to encoded rules - may include voting restrictions or permissions, and preferential weigh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5ABC18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761319A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450C56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33DEDBE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patient engagement</w:t>
            </w:r>
          </w:p>
        </w:tc>
        <w:tc>
          <w:tcPr>
            <w:tcW w:w="1745" w:type="dxa"/>
          </w:tcPr>
          <w:p w14:paraId="3CC02357" w14:textId="3C888AD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cryption </w:t>
            </w:r>
          </w:p>
        </w:tc>
        <w:tc>
          <w:tcPr>
            <w:tcW w:w="4472" w:type="dxa"/>
            <w:noWrap/>
            <w:hideMark/>
          </w:tcPr>
          <w:p w14:paraId="07A5E803" w14:textId="34F7329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nymous communication with healthcare professional or clinical trial researcher.</w:t>
            </w:r>
          </w:p>
        </w:tc>
        <w:tc>
          <w:tcPr>
            <w:tcW w:w="296" w:type="dxa"/>
            <w:noWrap/>
            <w:hideMark/>
          </w:tcPr>
          <w:p w14:paraId="02C2611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15EAE6D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5CAF56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2887F3F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7385691F" w14:textId="5D44191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cryption </w:t>
            </w:r>
          </w:p>
        </w:tc>
        <w:tc>
          <w:tcPr>
            <w:tcW w:w="4472" w:type="dxa"/>
            <w:noWrap/>
            <w:hideMark/>
          </w:tcPr>
          <w:p w14:paraId="02A6BE85" w14:textId="3406C1E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chanism allowing individuals to contribute data pseudonymously under certain predefined circumstances in return for a token payment; enabling researcher to ensure diversity of dataset and representative sample. </w:t>
            </w:r>
          </w:p>
        </w:tc>
        <w:tc>
          <w:tcPr>
            <w:tcW w:w="296" w:type="dxa"/>
            <w:noWrap/>
            <w:hideMark/>
          </w:tcPr>
          <w:p w14:paraId="51E7B6D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92997E1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856654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0C910E0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ing malfeasance</w:t>
            </w:r>
          </w:p>
        </w:tc>
        <w:tc>
          <w:tcPr>
            <w:tcW w:w="1745" w:type="dxa"/>
          </w:tcPr>
          <w:p w14:paraId="145076C3" w14:textId="1882D11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cryption </w:t>
            </w:r>
          </w:p>
        </w:tc>
        <w:tc>
          <w:tcPr>
            <w:tcW w:w="4472" w:type="dxa"/>
            <w:noWrap/>
            <w:hideMark/>
          </w:tcPr>
          <w:p w14:paraId="33D41662" w14:textId="7487EC0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ing system for patients suffering from abuse, limiting identity access.</w:t>
            </w:r>
          </w:p>
        </w:tc>
        <w:tc>
          <w:tcPr>
            <w:tcW w:w="296" w:type="dxa"/>
            <w:noWrap/>
            <w:hideMark/>
          </w:tcPr>
          <w:p w14:paraId="6A6B806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54CA9E8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BB46FE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152D444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view</w:t>
            </w:r>
          </w:p>
        </w:tc>
        <w:tc>
          <w:tcPr>
            <w:tcW w:w="1745" w:type="dxa"/>
          </w:tcPr>
          <w:p w14:paraId="17C8AA0A" w14:textId="6D9CE58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forceability</w:t>
            </w:r>
          </w:p>
        </w:tc>
        <w:tc>
          <w:tcPr>
            <w:tcW w:w="4472" w:type="dxa"/>
            <w:noWrap/>
            <w:hideMark/>
          </w:tcPr>
          <w:p w14:paraId="04A0C36B" w14:textId="67BA855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-contract enforced protocols for funders, authors, reviewers, and others.</w:t>
            </w:r>
          </w:p>
        </w:tc>
        <w:tc>
          <w:tcPr>
            <w:tcW w:w="296" w:type="dxa"/>
            <w:noWrap/>
            <w:hideMark/>
          </w:tcPr>
          <w:p w14:paraId="267583C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3AD13AB4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91EE97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618B6C9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treatment adherence</w:t>
            </w:r>
          </w:p>
        </w:tc>
        <w:tc>
          <w:tcPr>
            <w:tcW w:w="1745" w:type="dxa"/>
          </w:tcPr>
          <w:p w14:paraId="33A9FB89" w14:textId="371E5B6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noWrap/>
            <w:hideMark/>
          </w:tcPr>
          <w:p w14:paraId="3CD25DDC" w14:textId="64E8BC6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per-proof proof of location, eg. for psychiatric treatment / prison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6D679BC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38D8154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7C5D17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7FD9E40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3A2573BF" w14:textId="22A4BBC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650F1838" w14:textId="58EB650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anced directives stored as Blockchain hashes to prevent tampering.</w:t>
            </w:r>
          </w:p>
        </w:tc>
        <w:tc>
          <w:tcPr>
            <w:tcW w:w="296" w:type="dxa"/>
            <w:noWrap/>
            <w:hideMark/>
          </w:tcPr>
          <w:p w14:paraId="0F21177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114CD59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6A7323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019FBBE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3B8D4131" w14:textId="24C5BBA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noWrap/>
            <w:hideMark/>
          </w:tcPr>
          <w:p w14:paraId="67F86CF9" w14:textId="767E277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ply-side auditing of stocks - eg. tests, reagents, supplies. </w:t>
            </w:r>
          </w:p>
        </w:tc>
        <w:tc>
          <w:tcPr>
            <w:tcW w:w="296" w:type="dxa"/>
            <w:noWrap/>
            <w:hideMark/>
          </w:tcPr>
          <w:p w14:paraId="4079876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17B413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BAA9A6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15692ED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licability</w:t>
            </w:r>
          </w:p>
        </w:tc>
        <w:tc>
          <w:tcPr>
            <w:tcW w:w="1745" w:type="dxa"/>
          </w:tcPr>
          <w:p w14:paraId="78EB8F2A" w14:textId="50BDE6F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7F37B59D" w14:textId="3504314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ng off on specific part of methodology (eg. data analysis) to indicate assumption of responsibi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73F465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BCF3961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2081B63F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50182B6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561725A7" w14:textId="20535D8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stamping</w:t>
            </w:r>
          </w:p>
        </w:tc>
        <w:tc>
          <w:tcPr>
            <w:tcW w:w="4472" w:type="dxa"/>
            <w:vMerge w:val="restart"/>
            <w:noWrap/>
            <w:hideMark/>
          </w:tcPr>
          <w:p w14:paraId="4A469B56" w14:textId="65EFFA7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ply chain management - Stock level monitoring and automated re-ordering and payment when stocks run low - eg. tests, reagents, gloves. </w:t>
            </w:r>
          </w:p>
        </w:tc>
        <w:tc>
          <w:tcPr>
            <w:tcW w:w="296" w:type="dxa"/>
            <w:vMerge w:val="restart"/>
            <w:noWrap/>
            <w:hideMark/>
          </w:tcPr>
          <w:p w14:paraId="11C2089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034F51C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37D9198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0035148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605ABD00" w14:textId="3937501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/>
            <w:noWrap/>
            <w:hideMark/>
          </w:tcPr>
          <w:p w14:paraId="0F6047D9" w14:textId="278F25A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7BB0FF0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3A61D19D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1AAC145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7B7848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0216DE47" w14:textId="1A096D7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/>
            <w:noWrap/>
            <w:hideMark/>
          </w:tcPr>
          <w:p w14:paraId="66638887" w14:textId="0E84D89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1379955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29675EE1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55B34CA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15D4738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registration of protocols</w:t>
            </w:r>
          </w:p>
        </w:tc>
        <w:tc>
          <w:tcPr>
            <w:tcW w:w="1745" w:type="dxa"/>
          </w:tcPr>
          <w:p w14:paraId="10649C9B" w14:textId="76B9042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 w:val="restart"/>
            <w:noWrap/>
            <w:hideMark/>
          </w:tcPr>
          <w:p w14:paraId="125FBDBC" w14:textId="4E9E4D1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-chain timestamped protocol registration; may include token incentivisation to register.</w:t>
            </w:r>
          </w:p>
        </w:tc>
        <w:tc>
          <w:tcPr>
            <w:tcW w:w="296" w:type="dxa"/>
            <w:vMerge w:val="restart"/>
            <w:noWrap/>
            <w:hideMark/>
          </w:tcPr>
          <w:p w14:paraId="7DFE8CA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2B9AC5DF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7DAFA0C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722357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of and access to protocols</w:t>
            </w:r>
          </w:p>
        </w:tc>
        <w:tc>
          <w:tcPr>
            <w:tcW w:w="1745" w:type="dxa"/>
          </w:tcPr>
          <w:p w14:paraId="5A143D36" w14:textId="32E26162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/>
            <w:noWrap/>
            <w:hideMark/>
          </w:tcPr>
          <w:p w14:paraId="6669F397" w14:textId="7204E6C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09B2CE2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5D22D7A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BA5B57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02BEB66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licability</w:t>
            </w:r>
          </w:p>
        </w:tc>
        <w:tc>
          <w:tcPr>
            <w:tcW w:w="1745" w:type="dxa"/>
          </w:tcPr>
          <w:p w14:paraId="3D8933DD" w14:textId="31BEAC1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noWrap/>
            <w:hideMark/>
          </w:tcPr>
          <w:p w14:paraId="69692101" w14:textId="67DB651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data upload from Internet of things (incl. machines and wearables) and hash verifi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124000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F5DD0A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CB7EED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1C31E4A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74C40E01" w14:textId="7ADBDC3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nalties </w:t>
            </w:r>
          </w:p>
        </w:tc>
        <w:tc>
          <w:tcPr>
            <w:tcW w:w="4472" w:type="dxa"/>
            <w:noWrap/>
            <w:hideMark/>
          </w:tcPr>
          <w:p w14:paraId="411D0C25" w14:textId="13C5DDD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task execution if device indicates faultiness, eg. warning or fine.</w:t>
            </w:r>
          </w:p>
        </w:tc>
        <w:tc>
          <w:tcPr>
            <w:tcW w:w="296" w:type="dxa"/>
            <w:noWrap/>
            <w:hideMark/>
          </w:tcPr>
          <w:p w14:paraId="1267B37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19D3F677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D195A8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2F32469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3D3A81CF" w14:textId="5F9D2F1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36CAADE0" w14:textId="4CBEC74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ormed consent - consent given, but automatically revoked if certain conditions are met. ['Practical Implementation of Consent']</w:t>
            </w:r>
          </w:p>
        </w:tc>
        <w:tc>
          <w:tcPr>
            <w:tcW w:w="296" w:type="dxa"/>
            <w:noWrap/>
            <w:hideMark/>
          </w:tcPr>
          <w:p w14:paraId="187D4BD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5DA10538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73A2E7E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7380F06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patient engagement</w:t>
            </w:r>
          </w:p>
        </w:tc>
        <w:tc>
          <w:tcPr>
            <w:tcW w:w="1745" w:type="dxa"/>
          </w:tcPr>
          <w:p w14:paraId="7DA6DB6F" w14:textId="2C241C8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vMerge w:val="restart"/>
            <w:noWrap/>
            <w:hideMark/>
          </w:tcPr>
          <w:p w14:paraId="3492E81F" w14:textId="0F928F0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ification: token payments for treatment adherence.</w:t>
            </w:r>
          </w:p>
        </w:tc>
        <w:tc>
          <w:tcPr>
            <w:tcW w:w="296" w:type="dxa"/>
            <w:vMerge w:val="restart"/>
            <w:noWrap/>
            <w:hideMark/>
          </w:tcPr>
          <w:p w14:paraId="02DFC54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452698AA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055224E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6BF985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treatment adherence</w:t>
            </w:r>
          </w:p>
        </w:tc>
        <w:tc>
          <w:tcPr>
            <w:tcW w:w="1745" w:type="dxa"/>
          </w:tcPr>
          <w:p w14:paraId="17BBB88E" w14:textId="006685F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vMerge/>
            <w:noWrap/>
            <w:hideMark/>
          </w:tcPr>
          <w:p w14:paraId="3F4516C1" w14:textId="247D2AE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5886C45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3C113D3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4BB9CE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18D5A9D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patient engagement</w:t>
            </w:r>
          </w:p>
        </w:tc>
        <w:tc>
          <w:tcPr>
            <w:tcW w:w="1745" w:type="dxa"/>
          </w:tcPr>
          <w:p w14:paraId="03047D11" w14:textId="782D127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57E0BC4C" w14:textId="452FB0B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s to those who enrol in clinical trials.</w:t>
            </w:r>
          </w:p>
        </w:tc>
        <w:tc>
          <w:tcPr>
            <w:tcW w:w="296" w:type="dxa"/>
            <w:noWrap/>
            <w:hideMark/>
          </w:tcPr>
          <w:p w14:paraId="63A495B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764B84F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C67353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1BDFC31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orting</w:t>
            </w:r>
          </w:p>
        </w:tc>
        <w:tc>
          <w:tcPr>
            <w:tcW w:w="1745" w:type="dxa"/>
          </w:tcPr>
          <w:p w14:paraId="23BC4D26" w14:textId="7429531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724C851F" w14:textId="5C6B6B0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inder to adhere to reporting guidelines when deficient; may include penalty/reward.</w:t>
            </w:r>
          </w:p>
        </w:tc>
        <w:tc>
          <w:tcPr>
            <w:tcW w:w="296" w:type="dxa"/>
            <w:noWrap/>
            <w:hideMark/>
          </w:tcPr>
          <w:p w14:paraId="7C9BFDC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DC553B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DFF548A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4957931B" w14:textId="25CA5D5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mizing benefits of treatment</w:t>
            </w:r>
          </w:p>
        </w:tc>
        <w:tc>
          <w:tcPr>
            <w:tcW w:w="1745" w:type="dxa"/>
          </w:tcPr>
          <w:p w14:paraId="33BD7316" w14:textId="7066747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3FB34993" w14:textId="5DFF5ED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ergency notification triggering, eg. for first responders.</w:t>
            </w:r>
          </w:p>
        </w:tc>
        <w:tc>
          <w:tcPr>
            <w:tcW w:w="296" w:type="dxa"/>
            <w:noWrap/>
            <w:hideMark/>
          </w:tcPr>
          <w:p w14:paraId="5C1A734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5F0127C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16289288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919FB6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and validity of statistical analysis</w:t>
            </w:r>
          </w:p>
        </w:tc>
        <w:tc>
          <w:tcPr>
            <w:tcW w:w="1745" w:type="dxa"/>
          </w:tcPr>
          <w:p w14:paraId="1EB30A20" w14:textId="25901AC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 w:val="restart"/>
            <w:noWrap/>
            <w:hideMark/>
          </w:tcPr>
          <w:p w14:paraId="64CE0803" w14:textId="0136959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verifiable statistical analysis for research, may be of IoT data</w:t>
            </w:r>
          </w:p>
        </w:tc>
        <w:tc>
          <w:tcPr>
            <w:tcW w:w="296" w:type="dxa"/>
            <w:vMerge w:val="restart"/>
            <w:noWrap/>
            <w:hideMark/>
          </w:tcPr>
          <w:p w14:paraId="4F164F6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6B568C9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0601D52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94A404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of and access to protocols</w:t>
            </w:r>
          </w:p>
        </w:tc>
        <w:tc>
          <w:tcPr>
            <w:tcW w:w="1745" w:type="dxa"/>
          </w:tcPr>
          <w:p w14:paraId="4931E8FF" w14:textId="2461359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/>
            <w:noWrap/>
            <w:hideMark/>
          </w:tcPr>
          <w:p w14:paraId="208FFF51" w14:textId="3229016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4F428A0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5AAF90B1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881BCB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5" w:type="dxa"/>
            <w:noWrap/>
            <w:hideMark/>
          </w:tcPr>
          <w:p w14:paraId="7E1AA59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e accessibility/publication of trial results</w:t>
            </w:r>
          </w:p>
        </w:tc>
        <w:tc>
          <w:tcPr>
            <w:tcW w:w="1745" w:type="dxa"/>
          </w:tcPr>
          <w:p w14:paraId="7813228B" w14:textId="4052ADA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5F50A4BE" w14:textId="14368D9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follow-up for results of registered but unreported trials</w:t>
            </w:r>
          </w:p>
        </w:tc>
        <w:tc>
          <w:tcPr>
            <w:tcW w:w="296" w:type="dxa"/>
            <w:noWrap/>
            <w:hideMark/>
          </w:tcPr>
          <w:p w14:paraId="33CD011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7EBBB9F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C4EBF2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5" w:type="dxa"/>
            <w:noWrap/>
            <w:hideMark/>
          </w:tcPr>
          <w:p w14:paraId="6D86274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e efficiency of recruitment</w:t>
            </w:r>
          </w:p>
        </w:tc>
        <w:tc>
          <w:tcPr>
            <w:tcW w:w="1745" w:type="dxa"/>
          </w:tcPr>
          <w:p w14:paraId="3F882C1B" w14:textId="3EDC2BB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4E9D74DB" w14:textId="3D2740C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ng the process for obtaining consent for use of trial participant data in future studies.</w:t>
            </w:r>
          </w:p>
        </w:tc>
        <w:tc>
          <w:tcPr>
            <w:tcW w:w="296" w:type="dxa"/>
            <w:noWrap/>
            <w:hideMark/>
          </w:tcPr>
          <w:p w14:paraId="0998D9E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F52A60C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9899AA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413D72A2" w14:textId="673DCF8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e efficiency of recruitment</w:t>
            </w:r>
          </w:p>
        </w:tc>
        <w:tc>
          <w:tcPr>
            <w:tcW w:w="1745" w:type="dxa"/>
          </w:tcPr>
          <w:p w14:paraId="2E2C6BD1" w14:textId="494F9B1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6D637569" w14:textId="67ADB5D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contact or reminders to patients, eg. for annual check ups, screen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B9C1EB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C4DE777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0B8FF3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5" w:type="dxa"/>
            <w:noWrap/>
            <w:hideMark/>
          </w:tcPr>
          <w:p w14:paraId="26D1BDD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ing integration of research into clinical practice</w:t>
            </w:r>
          </w:p>
        </w:tc>
        <w:tc>
          <w:tcPr>
            <w:tcW w:w="1745" w:type="dxa"/>
          </w:tcPr>
          <w:p w14:paraId="692376A0" w14:textId="1F86F69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576CE667" w14:textId="5FF4533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 updating of systematic reviews and meta-analy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7CFDC9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5C3295D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3B5A7E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5" w:type="dxa"/>
            <w:noWrap/>
            <w:hideMark/>
          </w:tcPr>
          <w:p w14:paraId="307A54C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34755B6B" w14:textId="17AE94D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60134376" w14:textId="4A6CDFE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ntivising healthcare professionals to develop innovations and improvements to clinical practise by allowing them to share in savings arising from those innovations and improvements, through smart contracts.</w:t>
            </w:r>
          </w:p>
        </w:tc>
        <w:tc>
          <w:tcPr>
            <w:tcW w:w="296" w:type="dxa"/>
            <w:noWrap/>
            <w:hideMark/>
          </w:tcPr>
          <w:p w14:paraId="5E0FF8A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722A51A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B16909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36A3EA5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health equality</w:t>
            </w:r>
          </w:p>
        </w:tc>
        <w:tc>
          <w:tcPr>
            <w:tcW w:w="1745" w:type="dxa"/>
          </w:tcPr>
          <w:p w14:paraId="7899985F" w14:textId="1F8FAB82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4962036A" w14:textId="10C99BF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rt contract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ally check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igi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ity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imed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cial entitlemen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029E45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1FD504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C8B17EF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5" w:type="dxa"/>
            <w:noWrap/>
            <w:hideMark/>
          </w:tcPr>
          <w:p w14:paraId="36C1A21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7AE837B1" w14:textId="65B359B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3D754E29" w14:textId="7C23D9E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rmaceutical supply chain management - including automated ordering and dispensing, with immutable audit trail.</w:t>
            </w:r>
          </w:p>
        </w:tc>
        <w:tc>
          <w:tcPr>
            <w:tcW w:w="296" w:type="dxa"/>
            <w:noWrap/>
            <w:hideMark/>
          </w:tcPr>
          <w:p w14:paraId="58445EF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660FF7F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DFC8B80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4FC861C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5050E368" w14:textId="2C84AF5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555D251B" w14:textId="3F3AFC0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 flagging of drugs or devices found to be outdated, sub-standard, harmful, wasteful, etc; with suggestions for alternatives. To include the equivalent of Field Safety Notices.</w:t>
            </w:r>
          </w:p>
        </w:tc>
        <w:tc>
          <w:tcPr>
            <w:tcW w:w="296" w:type="dxa"/>
            <w:noWrap/>
            <w:hideMark/>
          </w:tcPr>
          <w:p w14:paraId="71654DA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3770FA1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236807A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72D4B5B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505CDB52" w14:textId="7948A1B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 mechanism</w:t>
            </w:r>
          </w:p>
        </w:tc>
        <w:tc>
          <w:tcPr>
            <w:tcW w:w="4472" w:type="dxa"/>
            <w:noWrap/>
            <w:hideMark/>
          </w:tcPr>
          <w:p w14:paraId="654C5851" w14:textId="5E19ADE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wd-sourced research funding, implemented by a DA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3CE4FAA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2D6AA31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4361B65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7DAB79C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3D2BD856" w14:textId="7270808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366BC639" w14:textId="1C0963E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tomated payment of salaries, bills, and grants. </w:t>
            </w:r>
          </w:p>
        </w:tc>
        <w:tc>
          <w:tcPr>
            <w:tcW w:w="296" w:type="dxa"/>
            <w:noWrap/>
            <w:hideMark/>
          </w:tcPr>
          <w:p w14:paraId="5FA0472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C473A52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204BD96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7B6E26E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54B248E9" w14:textId="6100C5B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 w:val="restart"/>
            <w:noWrap/>
            <w:hideMark/>
          </w:tcPr>
          <w:p w14:paraId="4BD776D6" w14:textId="76EF796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to improve efficiency of administration of research (such as literature search) (including option for citizen science) and healthcare processes, such as funding.</w:t>
            </w:r>
          </w:p>
        </w:tc>
        <w:tc>
          <w:tcPr>
            <w:tcW w:w="296" w:type="dxa"/>
            <w:vMerge w:val="restart"/>
            <w:noWrap/>
            <w:hideMark/>
          </w:tcPr>
          <w:p w14:paraId="23F6C09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BD10CBF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639530F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1A4E01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6AE1F523" w14:textId="75ACE5B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vMerge/>
            <w:noWrap/>
            <w:hideMark/>
          </w:tcPr>
          <w:p w14:paraId="4D34A33F" w14:textId="1EE7009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7767952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7A2AE5F3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7DE2DBA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68475C0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2CA29F77" w14:textId="04F6D76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/>
            <w:noWrap/>
            <w:hideMark/>
          </w:tcPr>
          <w:p w14:paraId="14A1A72D" w14:textId="34DA7D4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189729C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7B94322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AC484A0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46E3068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3B9218A1" w14:textId="0CB296E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0E7EA2F2" w14:textId="7163AF8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g Bounty - Token payments for spotting and/or fixing problems eg. in medical devices or hospital equip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2B3DC3F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27EB63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F54BDF5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85" w:type="dxa"/>
            <w:noWrap/>
            <w:hideMark/>
          </w:tcPr>
          <w:p w14:paraId="691AA61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7F5E832F" w14:textId="3A54323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4472" w:type="dxa"/>
            <w:noWrap/>
            <w:hideMark/>
          </w:tcPr>
          <w:p w14:paraId="3E632A0F" w14:textId="345CD3E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for hospital governance or clinical management, with option for pseudonymous input (eg voting) from relevant stakehold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7D51498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086658C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220D3F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5" w:type="dxa"/>
            <w:noWrap/>
            <w:hideMark/>
          </w:tcPr>
          <w:p w14:paraId="7519A38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6D3B6E93" w14:textId="4B179CC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73A42FE3" w14:textId="12D5AE0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ckchain tokens used to vote for and/or fund endorsed proposa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7CCE10C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27EC192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5968332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52C0C27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5F7F185D" w14:textId="63E689F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rt contract </w:t>
            </w:r>
          </w:p>
        </w:tc>
        <w:tc>
          <w:tcPr>
            <w:tcW w:w="4472" w:type="dxa"/>
            <w:vMerge w:val="restart"/>
            <w:noWrap/>
            <w:hideMark/>
          </w:tcPr>
          <w:p w14:paraId="47F08E7E" w14:textId="75BCEAE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ckchain used to automate or manage innovation enhancing tools, such as a Bra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ming tool; allowing pseudonymised editing (including to refinements, goals, and creation of new graphs); with embedded AI technology to suggest analogues; may include award of tokens for effective solution path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vMerge w:val="restart"/>
            <w:noWrap/>
            <w:hideMark/>
          </w:tcPr>
          <w:p w14:paraId="7297540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58CB75B6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43D4C6C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7A7BDA7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treatment</w:t>
            </w:r>
          </w:p>
        </w:tc>
        <w:tc>
          <w:tcPr>
            <w:tcW w:w="1745" w:type="dxa"/>
          </w:tcPr>
          <w:p w14:paraId="256E4657" w14:textId="1E476C0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/>
            <w:noWrap/>
            <w:hideMark/>
          </w:tcPr>
          <w:p w14:paraId="7C78CCC3" w14:textId="39E5B0E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4154444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51F6FDB0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106FA9E0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49D5073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522CB794" w14:textId="3507EAD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 w:val="restart"/>
            <w:noWrap/>
            <w:hideMark/>
          </w:tcPr>
          <w:p w14:paraId="0C831085" w14:textId="369CA45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l marketplace; automatically suggesting matches between 'data owners' (the data may be skills or actual data; who indicate their preference of data sharing) and 'data searchers' (such as researchers or others looking for individuals who hold certain data or skills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vMerge w:val="restart"/>
            <w:noWrap/>
            <w:hideMark/>
          </w:tcPr>
          <w:p w14:paraId="1B1D66A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1D88284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0B6F228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6769887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3A7A6D5A" w14:textId="0BC9DB1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vMerge/>
            <w:noWrap/>
            <w:hideMark/>
          </w:tcPr>
          <w:p w14:paraId="56A470E1" w14:textId="316432C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7D8B3E0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0C6527F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A13DD4A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39A6441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7CB30511" w14:textId="59E764D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em of rules</w:t>
            </w:r>
          </w:p>
        </w:tc>
        <w:tc>
          <w:tcPr>
            <w:tcW w:w="4472" w:type="dxa"/>
            <w:noWrap/>
            <w:hideMark/>
          </w:tcPr>
          <w:p w14:paraId="3A8E62B2" w14:textId="394E4B0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to organise a political interest group, potentially formed of scientists, healthcare workers, and patients.</w:t>
            </w:r>
          </w:p>
        </w:tc>
        <w:tc>
          <w:tcPr>
            <w:tcW w:w="296" w:type="dxa"/>
            <w:noWrap/>
            <w:hideMark/>
          </w:tcPr>
          <w:p w14:paraId="036D1FA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EC218B3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FBAC25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74367DF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0C02CCFD" w14:textId="1D14514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698AE875" w14:textId="519CA90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managed funding pool for innovative start-ups - funders buy tokens and vote on proposals, winner(s) by vote receive funding; funders receive proportional share of IP.</w:t>
            </w:r>
          </w:p>
        </w:tc>
        <w:tc>
          <w:tcPr>
            <w:tcW w:w="296" w:type="dxa"/>
            <w:noWrap/>
            <w:hideMark/>
          </w:tcPr>
          <w:p w14:paraId="1104C33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5624B8B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73A97AA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85" w:type="dxa"/>
            <w:noWrap/>
            <w:hideMark/>
          </w:tcPr>
          <w:p w14:paraId="3546F6F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licability</w:t>
            </w:r>
          </w:p>
        </w:tc>
        <w:tc>
          <w:tcPr>
            <w:tcW w:w="1745" w:type="dxa"/>
          </w:tcPr>
          <w:p w14:paraId="3141EC28" w14:textId="2F7E6A4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7E7E572B" w14:textId="6925020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etised pseudonymous post-publication peer-revie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FE3183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96BA40D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9D024C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85" w:type="dxa"/>
            <w:noWrap/>
            <w:hideMark/>
          </w:tcPr>
          <w:p w14:paraId="7186DC3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of and access to protocols</w:t>
            </w:r>
          </w:p>
        </w:tc>
        <w:tc>
          <w:tcPr>
            <w:tcW w:w="1745" w:type="dxa"/>
          </w:tcPr>
          <w:p w14:paraId="284F9A34" w14:textId="1FC0181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5DBC597E" w14:textId="512A4A2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s for higher-quality protocols/studi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DC2135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FB04E8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181653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0931532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512CECE2" w14:textId="2767D15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44500AFC" w14:textId="6569853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s for allowing federated learn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DC23D2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D18A9D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9C0FFE3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6271A67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66B1E0C1" w14:textId="54D7B56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4472" w:type="dxa"/>
            <w:noWrap/>
            <w:hideMark/>
          </w:tcPr>
          <w:p w14:paraId="3D0B8077" w14:textId="678EDF8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ckchain managed seed fund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.g. token-based funding rounds for research projects.</w:t>
            </w:r>
          </w:p>
        </w:tc>
        <w:tc>
          <w:tcPr>
            <w:tcW w:w="296" w:type="dxa"/>
            <w:noWrap/>
            <w:hideMark/>
          </w:tcPr>
          <w:p w14:paraId="7D4C244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D52B023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6383BE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4FCD88E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418AC8F7" w14:textId="7257EBD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1B0A2871" w14:textId="27F3119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s in place of grant funding; use restricted to governance, research, or other relevant costs.</w:t>
            </w:r>
          </w:p>
        </w:tc>
        <w:tc>
          <w:tcPr>
            <w:tcW w:w="296" w:type="dxa"/>
            <w:noWrap/>
            <w:hideMark/>
          </w:tcPr>
          <w:p w14:paraId="6FBE29B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2B83FF9A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83C0F2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3F71609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ing contributions to research</w:t>
            </w:r>
          </w:p>
        </w:tc>
        <w:tc>
          <w:tcPr>
            <w:tcW w:w="1745" w:type="dxa"/>
          </w:tcPr>
          <w:p w14:paraId="08F1A997" w14:textId="3200724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4472" w:type="dxa"/>
            <w:noWrap/>
            <w:hideMark/>
          </w:tcPr>
          <w:p w14:paraId="7B94521B" w14:textId="4E69501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ctical implementation of Health Impact Fu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41EC54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CCC035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1F18E9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2960A0D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3D933069" w14:textId="562BC98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7B0818A5" w14:textId="3C85E6B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ken payments for successful improvements to eg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toco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0A6746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4AE8C5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9A7C585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85" w:type="dxa"/>
            <w:noWrap/>
            <w:hideMark/>
          </w:tcPr>
          <w:p w14:paraId="3B232B5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0637A046" w14:textId="68E0314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noWrap/>
            <w:hideMark/>
          </w:tcPr>
          <w:p w14:paraId="4F41FA09" w14:textId="7AEEFF9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of health (including fitness) behaviour for research.</w:t>
            </w:r>
          </w:p>
        </w:tc>
        <w:tc>
          <w:tcPr>
            <w:tcW w:w="296" w:type="dxa"/>
            <w:noWrap/>
            <w:hideMark/>
          </w:tcPr>
          <w:p w14:paraId="31221C9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178A9C9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74BB3A3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85" w:type="dxa"/>
            <w:noWrap/>
            <w:hideMark/>
          </w:tcPr>
          <w:p w14:paraId="5950110D" w14:textId="7F5BF36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roving equality of representation of research users</w:t>
            </w:r>
          </w:p>
        </w:tc>
        <w:tc>
          <w:tcPr>
            <w:tcW w:w="1745" w:type="dxa"/>
          </w:tcPr>
          <w:p w14:paraId="36CDA2DA" w14:textId="7BCFC28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6FAB0DA4" w14:textId="17D06BA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s awarded for researchers who use representative samples in their studi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037385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18E99A52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D16517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4F716AB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6EFF94FF" w14:textId="6C662B9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4D181F50" w14:textId="2FE4372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ken payments for spotting and/or fix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rrors or 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lems, eg. within a registered protocol. </w:t>
            </w:r>
          </w:p>
        </w:tc>
        <w:tc>
          <w:tcPr>
            <w:tcW w:w="296" w:type="dxa"/>
            <w:noWrap/>
            <w:hideMark/>
          </w:tcPr>
          <w:p w14:paraId="31760D5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AD51B47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4D1F09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54</w:t>
            </w:r>
          </w:p>
        </w:tc>
        <w:tc>
          <w:tcPr>
            <w:tcW w:w="1985" w:type="dxa"/>
            <w:noWrap/>
            <w:hideMark/>
          </w:tcPr>
          <w:p w14:paraId="04FE0F4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, fraud, and waste</w:t>
            </w:r>
          </w:p>
        </w:tc>
        <w:tc>
          <w:tcPr>
            <w:tcW w:w="1745" w:type="dxa"/>
          </w:tcPr>
          <w:p w14:paraId="5673819D" w14:textId="26A3914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ryption</w:t>
            </w:r>
          </w:p>
        </w:tc>
        <w:tc>
          <w:tcPr>
            <w:tcW w:w="4472" w:type="dxa"/>
            <w:noWrap/>
            <w:hideMark/>
          </w:tcPr>
          <w:p w14:paraId="219DAB95" w14:textId="4C53284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s provide pseudonymised feedback and/or ratings which are publicly visib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38CC25D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47C6BE4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C8428A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85" w:type="dxa"/>
            <w:noWrap/>
            <w:hideMark/>
          </w:tcPr>
          <w:p w14:paraId="091FC68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46A9087B" w14:textId="6C09450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2310E970" w14:textId="0E38065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/smart contract which instantly rewards a percentage of savings to any entity demonstrating improvements in cost/time efficien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AD83BD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0B3547A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443D9E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220AC75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5A5F98BC" w14:textId="3AA92D0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4472" w:type="dxa"/>
            <w:noWrap/>
            <w:hideMark/>
          </w:tcPr>
          <w:p w14:paraId="128E8B95" w14:textId="32A0941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to manage insurance and liability - 'insurance without the insurance company'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18D9C5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72302D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ABC9FD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02D4C55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025F9CA8" w14:textId="073039B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ed interest</w:t>
            </w:r>
          </w:p>
        </w:tc>
        <w:tc>
          <w:tcPr>
            <w:tcW w:w="4472" w:type="dxa"/>
            <w:noWrap/>
            <w:hideMark/>
          </w:tcPr>
          <w:p w14:paraId="37A43FA7" w14:textId="1B9EEF4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specific social improvement achieved through research project, eg. green coins for climate emission reduct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332AAC5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1BE0B4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531B00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85" w:type="dxa"/>
            <w:noWrap/>
            <w:hideMark/>
          </w:tcPr>
          <w:p w14:paraId="7087730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6C2422A2" w14:textId="6023A7E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1755F08D" w14:textId="3597CAE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analysis (may be statistical) of data uploaded from IoT for healthca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6FA0C7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535098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2C2690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85" w:type="dxa"/>
            <w:noWrap/>
            <w:hideMark/>
          </w:tcPr>
          <w:p w14:paraId="238DA83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1745" w:type="dxa"/>
          </w:tcPr>
          <w:p w14:paraId="7368AA28" w14:textId="52EC409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noWrap/>
            <w:hideMark/>
          </w:tcPr>
          <w:p w14:paraId="0C7B07FF" w14:textId="5E2E7E0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ting NFTs that represent ownership, which can be traded or fractionalised; complement or alternative to patent system.</w:t>
            </w:r>
          </w:p>
        </w:tc>
        <w:tc>
          <w:tcPr>
            <w:tcW w:w="296" w:type="dxa"/>
            <w:noWrap/>
            <w:hideMark/>
          </w:tcPr>
          <w:p w14:paraId="66EE761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64EF83C8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EBB4A3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5A6B862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7C0B171C" w14:textId="4C78047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 mechanism</w:t>
            </w:r>
          </w:p>
        </w:tc>
        <w:tc>
          <w:tcPr>
            <w:tcW w:w="4472" w:type="dxa"/>
            <w:noWrap/>
            <w:hideMark/>
          </w:tcPr>
          <w:p w14:paraId="6A0712A2" w14:textId="27CCC29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-based voting as a method of determining scientific consensus.</w:t>
            </w:r>
          </w:p>
        </w:tc>
        <w:tc>
          <w:tcPr>
            <w:tcW w:w="296" w:type="dxa"/>
            <w:noWrap/>
            <w:hideMark/>
          </w:tcPr>
          <w:p w14:paraId="2C62CA16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7CDCD3B4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539F8F0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85" w:type="dxa"/>
            <w:noWrap/>
            <w:hideMark/>
          </w:tcPr>
          <w:p w14:paraId="2F6F5FD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3D287A2B" w14:textId="334FB72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vMerge w:val="restart"/>
            <w:noWrap/>
            <w:hideMark/>
          </w:tcPr>
          <w:p w14:paraId="5EBB78AA" w14:textId="7436894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Ts distributed to individuals holding a personal dataset, for example those with a rare mutation, or whose genetic or proteomic sequence is used for research.</w:t>
            </w:r>
          </w:p>
        </w:tc>
        <w:tc>
          <w:tcPr>
            <w:tcW w:w="296" w:type="dxa"/>
            <w:vMerge w:val="restart"/>
            <w:noWrap/>
            <w:hideMark/>
          </w:tcPr>
          <w:p w14:paraId="5911043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2EEA266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3EB2930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249BDC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3BDD20E0" w14:textId="1432F57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vMerge/>
            <w:noWrap/>
            <w:hideMark/>
          </w:tcPr>
          <w:p w14:paraId="22013DA7" w14:textId="1E3F452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24A6ED6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069CC4E9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7D8E0F3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85" w:type="dxa"/>
            <w:noWrap/>
            <w:hideMark/>
          </w:tcPr>
          <w:p w14:paraId="2D2AE47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1745" w:type="dxa"/>
          </w:tcPr>
          <w:p w14:paraId="7EDE7C7D" w14:textId="01FEBD7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618B3870" w14:textId="521FCEE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ranteed sharing of patent profits in pre-agreed mann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35011C0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333541B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73AD0FF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85" w:type="dxa"/>
            <w:noWrap/>
            <w:hideMark/>
          </w:tcPr>
          <w:p w14:paraId="1A2535D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1745" w:type="dxa"/>
          </w:tcPr>
          <w:p w14:paraId="0AAEE622" w14:textId="24B6D6F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208FDB2B" w14:textId="061F357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able partial authors and other contributors to be rewarded for participation in research via tokens; could be an incentive to assist.</w:t>
            </w:r>
          </w:p>
        </w:tc>
        <w:tc>
          <w:tcPr>
            <w:tcW w:w="296" w:type="dxa"/>
            <w:noWrap/>
            <w:hideMark/>
          </w:tcPr>
          <w:p w14:paraId="49D7B47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7D28D97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32E7AF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85" w:type="dxa"/>
            <w:noWrap/>
            <w:hideMark/>
          </w:tcPr>
          <w:p w14:paraId="3BAE5AB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30DA97B7" w14:textId="1561BB0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nsus mechanism</w:t>
            </w:r>
          </w:p>
        </w:tc>
        <w:tc>
          <w:tcPr>
            <w:tcW w:w="4472" w:type="dxa"/>
            <w:noWrap/>
            <w:hideMark/>
          </w:tcPr>
          <w:p w14:paraId="2ADA2E9D" w14:textId="4BC12BE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abling democratic voting on proposals, amendments, etc.</w:t>
            </w:r>
          </w:p>
        </w:tc>
        <w:tc>
          <w:tcPr>
            <w:tcW w:w="296" w:type="dxa"/>
            <w:noWrap/>
            <w:hideMark/>
          </w:tcPr>
          <w:p w14:paraId="0F3B0F9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4E7A83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38EC35C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985" w:type="dxa"/>
            <w:noWrap/>
            <w:hideMark/>
          </w:tcPr>
          <w:p w14:paraId="1ED480C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591D59C1" w14:textId="6151626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table audit trail</w:t>
            </w:r>
          </w:p>
        </w:tc>
        <w:tc>
          <w:tcPr>
            <w:tcW w:w="4472" w:type="dxa"/>
            <w:noWrap/>
            <w:hideMark/>
          </w:tcPr>
          <w:p w14:paraId="595D4874" w14:textId="1BC4F34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Ts distributed to individuals holding a personal dataset, in order to prevent access to unauthorised individuals.</w:t>
            </w:r>
          </w:p>
        </w:tc>
        <w:tc>
          <w:tcPr>
            <w:tcW w:w="296" w:type="dxa"/>
            <w:noWrap/>
            <w:hideMark/>
          </w:tcPr>
          <w:p w14:paraId="6AB1752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DDD8563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62E14E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985" w:type="dxa"/>
            <w:noWrap/>
            <w:hideMark/>
          </w:tcPr>
          <w:p w14:paraId="0D21931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36B7D02D" w14:textId="0A38AEE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ed interest</w:t>
            </w:r>
          </w:p>
        </w:tc>
        <w:tc>
          <w:tcPr>
            <w:tcW w:w="4472" w:type="dxa"/>
            <w:noWrap/>
            <w:hideMark/>
          </w:tcPr>
          <w:p w14:paraId="5C15B1F3" w14:textId="7BFB912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t tokens for healthcare professionals or research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7589F2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A6FA77D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652FCFC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85" w:type="dxa"/>
            <w:noWrap/>
            <w:hideMark/>
          </w:tcPr>
          <w:p w14:paraId="5C432C3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320F68DB" w14:textId="3B99E70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18033549" w14:textId="7041844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managed distribution of healthcare aid (funds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E1FF10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59747D1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879347C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85" w:type="dxa"/>
            <w:noWrap/>
            <w:hideMark/>
          </w:tcPr>
          <w:p w14:paraId="70084E4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063575E8" w14:textId="1A41942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09B04D05" w14:textId="6E84958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bour exchange for medical or research staffing, including option for certifications, ratings, and pseudonymity. Individuals prosent depending on factors such as salary; exchange is automatically updated and distribu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B876E1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086F6AB7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7AAE023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85" w:type="dxa"/>
            <w:noWrap/>
            <w:hideMark/>
          </w:tcPr>
          <w:p w14:paraId="1C6A15C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waste</w:t>
            </w:r>
          </w:p>
        </w:tc>
        <w:tc>
          <w:tcPr>
            <w:tcW w:w="1745" w:type="dxa"/>
          </w:tcPr>
          <w:p w14:paraId="27F64CF6" w14:textId="60DC3E2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ryption</w:t>
            </w:r>
          </w:p>
        </w:tc>
        <w:tc>
          <w:tcPr>
            <w:tcW w:w="4472" w:type="dxa"/>
            <w:noWrap/>
            <w:hideMark/>
          </w:tcPr>
          <w:p w14:paraId="2CD29032" w14:textId="652546F2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 managed pseudonymous recycling of used/excess reusable de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6" w:type="dxa"/>
            <w:noWrap/>
            <w:hideMark/>
          </w:tcPr>
          <w:p w14:paraId="24F28F4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AFB5BD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55DB2B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79523EB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ress/communicate preference/choice</w:t>
            </w:r>
          </w:p>
        </w:tc>
        <w:tc>
          <w:tcPr>
            <w:tcW w:w="1745" w:type="dxa"/>
          </w:tcPr>
          <w:p w14:paraId="4786ED08" w14:textId="7C4956A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633DFACE" w14:textId="72D9136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ctical implementation of meta-cons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BCB8D5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4B2241D4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08000BC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85" w:type="dxa"/>
            <w:noWrap/>
            <w:hideMark/>
          </w:tcPr>
          <w:p w14:paraId="490A6A3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1B76BEC5" w14:textId="248E2182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2F99CBCC" w14:textId="4170FF5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of health (including fitness) behaviour for treatment; may be incentivised by tokens.</w:t>
            </w:r>
          </w:p>
        </w:tc>
        <w:tc>
          <w:tcPr>
            <w:tcW w:w="296" w:type="dxa"/>
            <w:noWrap/>
            <w:hideMark/>
          </w:tcPr>
          <w:p w14:paraId="3A2C28B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0130D0D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7C4443F2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5" w:type="dxa"/>
            <w:noWrap/>
            <w:hideMark/>
          </w:tcPr>
          <w:p w14:paraId="3CB1E72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3F2AA351" w14:textId="7BA82DC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 w:val="restart"/>
            <w:noWrap/>
            <w:hideMark/>
          </w:tcPr>
          <w:p w14:paraId="0FFE1485" w14:textId="4B7A1EA2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ification: token payments for healthy lifestyle / behaviou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vMerge w:val="restart"/>
            <w:noWrap/>
            <w:hideMark/>
          </w:tcPr>
          <w:p w14:paraId="2165F92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1781F239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55E8900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8F2A3A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arm</w:t>
            </w:r>
          </w:p>
        </w:tc>
        <w:tc>
          <w:tcPr>
            <w:tcW w:w="1745" w:type="dxa"/>
          </w:tcPr>
          <w:p w14:paraId="589B2599" w14:textId="7DF1E67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vMerge/>
            <w:noWrap/>
            <w:hideMark/>
          </w:tcPr>
          <w:p w14:paraId="4F7C33CD" w14:textId="4660320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6ADC10E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42576FCD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F36291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85" w:type="dxa"/>
            <w:noWrap/>
            <w:hideMark/>
          </w:tcPr>
          <w:p w14:paraId="3462C39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7FC14224" w14:textId="4422564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4BF73EB1" w14:textId="6B5F823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payments to authors / scholars when their work is accessed or view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672CF24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018F97E8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F68D56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985" w:type="dxa"/>
            <w:noWrap/>
            <w:hideMark/>
          </w:tcPr>
          <w:p w14:paraId="54DCF7D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66B3D978" w14:textId="74553B9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3C1DCB2D" w14:textId="4C34B48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 data extraction and analysis from research DA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E085AC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8A919A3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CC34C4F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85" w:type="dxa"/>
            <w:noWrap/>
            <w:hideMark/>
          </w:tcPr>
          <w:p w14:paraId="7C603A2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treatment</w:t>
            </w:r>
          </w:p>
        </w:tc>
        <w:tc>
          <w:tcPr>
            <w:tcW w:w="1745" w:type="dxa"/>
          </w:tcPr>
          <w:p w14:paraId="5E21EA69" w14:textId="04DCAAA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12A3241D" w14:textId="5690412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incentives for healthcare professionals to undertake CP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7AD267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BC8D209" w14:textId="77777777" w:rsidTr="008F7394">
        <w:trPr>
          <w:trHeight w:val="255"/>
        </w:trPr>
        <w:tc>
          <w:tcPr>
            <w:tcW w:w="518" w:type="dxa"/>
            <w:vMerge w:val="restart"/>
            <w:noWrap/>
            <w:hideMark/>
          </w:tcPr>
          <w:p w14:paraId="3A4978D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85" w:type="dxa"/>
            <w:noWrap/>
            <w:hideMark/>
          </w:tcPr>
          <w:p w14:paraId="2074FFE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treatment</w:t>
            </w:r>
          </w:p>
        </w:tc>
        <w:tc>
          <w:tcPr>
            <w:tcW w:w="1745" w:type="dxa"/>
          </w:tcPr>
          <w:p w14:paraId="3F9BDC1A" w14:textId="208AF67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 w:val="restart"/>
            <w:noWrap/>
            <w:hideMark/>
          </w:tcPr>
          <w:p w14:paraId="438945BC" w14:textId="47C1832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l-time update of data in online publications, may include journal artic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vMerge w:val="restart"/>
            <w:noWrap/>
            <w:hideMark/>
          </w:tcPr>
          <w:p w14:paraId="044525D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30E01C93" w14:textId="77777777" w:rsidTr="008F7394">
        <w:trPr>
          <w:trHeight w:val="255"/>
        </w:trPr>
        <w:tc>
          <w:tcPr>
            <w:tcW w:w="518" w:type="dxa"/>
            <w:vMerge/>
            <w:noWrap/>
            <w:hideMark/>
          </w:tcPr>
          <w:p w14:paraId="122EA0E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A130B7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research</w:t>
            </w:r>
          </w:p>
        </w:tc>
        <w:tc>
          <w:tcPr>
            <w:tcW w:w="1745" w:type="dxa"/>
          </w:tcPr>
          <w:p w14:paraId="1195553D" w14:textId="0E1E4FD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vMerge/>
            <w:noWrap/>
            <w:hideMark/>
          </w:tcPr>
          <w:p w14:paraId="07ABB7F7" w14:textId="39D9606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vMerge/>
            <w:noWrap/>
            <w:hideMark/>
          </w:tcPr>
          <w:p w14:paraId="61BD292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F7394" w:rsidRPr="005D25D4" w14:paraId="5E0AEB0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0B50CB8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985" w:type="dxa"/>
            <w:noWrap/>
            <w:hideMark/>
          </w:tcPr>
          <w:p w14:paraId="4217D35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cord keeping</w:t>
            </w:r>
          </w:p>
        </w:tc>
        <w:tc>
          <w:tcPr>
            <w:tcW w:w="1745" w:type="dxa"/>
          </w:tcPr>
          <w:p w14:paraId="2CAB0C99" w14:textId="3BE969F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2712BC65" w14:textId="067BAA6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tified personal dense dynamic data clou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4D22CB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37DA7E3E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3E87238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85" w:type="dxa"/>
            <w:noWrap/>
            <w:hideMark/>
          </w:tcPr>
          <w:p w14:paraId="35181FD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1402A117" w14:textId="0493A69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798A049E" w14:textId="6D7822C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 tracking of post-publication events - including replication attempts, errors, retrations, translations.</w:t>
            </w:r>
          </w:p>
        </w:tc>
        <w:tc>
          <w:tcPr>
            <w:tcW w:w="296" w:type="dxa"/>
            <w:noWrap/>
            <w:hideMark/>
          </w:tcPr>
          <w:p w14:paraId="3EE0243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CFFB0A8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429DAB4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01AAC5C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fraud</w:t>
            </w:r>
          </w:p>
        </w:tc>
        <w:tc>
          <w:tcPr>
            <w:tcW w:w="1745" w:type="dxa"/>
          </w:tcPr>
          <w:p w14:paraId="1EFF0E51" w14:textId="2F6AB19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0F70FD0B" w14:textId="44F968A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 analysis of study data to prevent fraud such as made-up statistic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7CA83B8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2F195E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8291358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85" w:type="dxa"/>
            <w:noWrap/>
            <w:hideMark/>
          </w:tcPr>
          <w:p w14:paraId="0827336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d record keeping</w:t>
            </w:r>
          </w:p>
        </w:tc>
        <w:tc>
          <w:tcPr>
            <w:tcW w:w="1745" w:type="dxa"/>
          </w:tcPr>
          <w:p w14:paraId="396E81A2" w14:textId="2B2CCE2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62EC5301" w14:textId="284511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alert system if device output crosses warning threshold.</w:t>
            </w:r>
          </w:p>
        </w:tc>
        <w:tc>
          <w:tcPr>
            <w:tcW w:w="296" w:type="dxa"/>
            <w:noWrap/>
            <w:hideMark/>
          </w:tcPr>
          <w:p w14:paraId="1F3943F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18E08A63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9108EB8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85" w:type="dxa"/>
            <w:noWrap/>
            <w:hideMark/>
          </w:tcPr>
          <w:p w14:paraId="6E8929B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view</w:t>
            </w:r>
          </w:p>
        </w:tc>
        <w:tc>
          <w:tcPr>
            <w:tcW w:w="1745" w:type="dxa"/>
          </w:tcPr>
          <w:p w14:paraId="64C373B9" w14:textId="70EE244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1F12361D" w14:textId="49C6407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etised pseudonymised peer-revie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8B2A7E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9DDE28C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929AB4A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85" w:type="dxa"/>
            <w:noWrap/>
            <w:hideMark/>
          </w:tcPr>
          <w:p w14:paraId="7CE0C1D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treatment</w:t>
            </w:r>
          </w:p>
        </w:tc>
        <w:tc>
          <w:tcPr>
            <w:tcW w:w="1745" w:type="dxa"/>
          </w:tcPr>
          <w:p w14:paraId="38390AA8" w14:textId="7AF3B89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55783C67" w14:textId="766E9C3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s for teach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0B20E5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C9CBC3A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048E9C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85" w:type="dxa"/>
            <w:noWrap/>
            <w:hideMark/>
          </w:tcPr>
          <w:p w14:paraId="716F9DD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of and access to protocols</w:t>
            </w:r>
          </w:p>
        </w:tc>
        <w:tc>
          <w:tcPr>
            <w:tcW w:w="1745" w:type="dxa"/>
          </w:tcPr>
          <w:p w14:paraId="53B9E86F" w14:textId="72FEA85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620758FC" w14:textId="796CBDD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 for executing according to protoc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EED9C9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452E3E09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3EDA41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85" w:type="dxa"/>
            <w:noWrap/>
            <w:hideMark/>
          </w:tcPr>
          <w:p w14:paraId="4996DCF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of and access to protocols</w:t>
            </w:r>
          </w:p>
        </w:tc>
        <w:tc>
          <w:tcPr>
            <w:tcW w:w="1745" w:type="dxa"/>
          </w:tcPr>
          <w:p w14:paraId="6B0B89F2" w14:textId="2E8DFAB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3BA70CC0" w14:textId="52188183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c check and notification for the same or similar protoco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2A0FD9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3EFA6B7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A0EBC7C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85" w:type="dxa"/>
            <w:noWrap/>
            <w:hideMark/>
          </w:tcPr>
          <w:p w14:paraId="34522CF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wards for contributions to research</w:t>
            </w:r>
          </w:p>
        </w:tc>
        <w:tc>
          <w:tcPr>
            <w:tcW w:w="1745" w:type="dxa"/>
          </w:tcPr>
          <w:p w14:paraId="0E96CB73" w14:textId="17D6F201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4F92D245" w14:textId="13C5E43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izen science: Token payments to citizens who make important scientific discoveries or progress; may include NF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</w:t>
            </w:r>
          </w:p>
        </w:tc>
        <w:tc>
          <w:tcPr>
            <w:tcW w:w="296" w:type="dxa"/>
            <w:noWrap/>
            <w:hideMark/>
          </w:tcPr>
          <w:p w14:paraId="4E998E29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D73226A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BDBA2EE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85" w:type="dxa"/>
            <w:noWrap/>
            <w:hideMark/>
          </w:tcPr>
          <w:p w14:paraId="4492F3A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licability</w:t>
            </w:r>
          </w:p>
        </w:tc>
        <w:tc>
          <w:tcPr>
            <w:tcW w:w="1745" w:type="dxa"/>
          </w:tcPr>
          <w:p w14:paraId="22E2EEBA" w14:textId="2C0ECF7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</w:t>
            </w:r>
          </w:p>
        </w:tc>
        <w:tc>
          <w:tcPr>
            <w:tcW w:w="4472" w:type="dxa"/>
            <w:noWrap/>
            <w:hideMark/>
          </w:tcPr>
          <w:p w14:paraId="549B1C86" w14:textId="481757F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ken payments to researchers who carry out replication studi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DA21100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1249C3B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4FC0830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85" w:type="dxa"/>
            <w:noWrap/>
            <w:hideMark/>
          </w:tcPr>
          <w:p w14:paraId="0BACA06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d record keeping</w:t>
            </w:r>
          </w:p>
        </w:tc>
        <w:tc>
          <w:tcPr>
            <w:tcW w:w="1745" w:type="dxa"/>
          </w:tcPr>
          <w:p w14:paraId="03468C12" w14:textId="4F396CB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7892FD03" w14:textId="36707AD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 chain DOIs of all publications - automatically submitted to a repository / single database.</w:t>
            </w:r>
          </w:p>
        </w:tc>
        <w:tc>
          <w:tcPr>
            <w:tcW w:w="296" w:type="dxa"/>
            <w:noWrap/>
            <w:hideMark/>
          </w:tcPr>
          <w:p w14:paraId="3A015B9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2A4509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48A697C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8</w:t>
            </w:r>
          </w:p>
        </w:tc>
        <w:tc>
          <w:tcPr>
            <w:tcW w:w="1985" w:type="dxa"/>
            <w:noWrap/>
            <w:hideMark/>
          </w:tcPr>
          <w:p w14:paraId="0963E30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error</w:t>
            </w:r>
          </w:p>
        </w:tc>
        <w:tc>
          <w:tcPr>
            <w:tcW w:w="1745" w:type="dxa"/>
          </w:tcPr>
          <w:p w14:paraId="5677CEE2" w14:textId="690D28B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5808CF04" w14:textId="4F9ECE95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 of clinical audi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64FABFFE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2AD5D57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4B35D4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85" w:type="dxa"/>
            <w:noWrap/>
            <w:hideMark/>
          </w:tcPr>
          <w:p w14:paraId="423EE57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fraud</w:t>
            </w:r>
          </w:p>
        </w:tc>
        <w:tc>
          <w:tcPr>
            <w:tcW w:w="1745" w:type="dxa"/>
          </w:tcPr>
          <w:p w14:paraId="741E00D9" w14:textId="38E0963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01F719A6" w14:textId="256F9B9E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tamper-proof delivery of information to insurance compani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7F9FA6F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14AF06EB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6869E39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5938C772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licability</w:t>
            </w:r>
          </w:p>
        </w:tc>
        <w:tc>
          <w:tcPr>
            <w:tcW w:w="1745" w:type="dxa"/>
          </w:tcPr>
          <w:p w14:paraId="0D1D2505" w14:textId="1AF0186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72484EDB" w14:textId="511323B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stering choices made under 'researcher degrees of freedom' during trial registration or research proc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B061DB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516D9DD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19A92E8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85" w:type="dxa"/>
            <w:noWrap/>
            <w:hideMark/>
          </w:tcPr>
          <w:p w14:paraId="1755CEA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use of and access to protocols</w:t>
            </w:r>
          </w:p>
        </w:tc>
        <w:tc>
          <w:tcPr>
            <w:tcW w:w="1745" w:type="dxa"/>
          </w:tcPr>
          <w:p w14:paraId="57E41291" w14:textId="07E5A98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stamping</w:t>
            </w:r>
          </w:p>
        </w:tc>
        <w:tc>
          <w:tcPr>
            <w:tcW w:w="4472" w:type="dxa"/>
            <w:noWrap/>
            <w:hideMark/>
          </w:tcPr>
          <w:p w14:paraId="51E5CA70" w14:textId="7CA289D9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stamping of protocol phase comple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7794087F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B9F4551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8B0B226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85" w:type="dxa"/>
            <w:noWrap/>
            <w:hideMark/>
          </w:tcPr>
          <w:p w14:paraId="17F1525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ing replicability</w:t>
            </w:r>
          </w:p>
        </w:tc>
        <w:tc>
          <w:tcPr>
            <w:tcW w:w="1745" w:type="dxa"/>
          </w:tcPr>
          <w:p w14:paraId="69F06087" w14:textId="10A6303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stamping</w:t>
            </w:r>
          </w:p>
        </w:tc>
        <w:tc>
          <w:tcPr>
            <w:tcW w:w="4472" w:type="dxa"/>
            <w:noWrap/>
            <w:hideMark/>
          </w:tcPr>
          <w:p w14:paraId="1FF1743B" w14:textId="4DA7F1FC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stamped verified snapshot of data at specific or random stage of research, automatically delivered to pre-specified interested parties eg. fund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0D04C8FD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2C1B7EC3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832D8C3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985" w:type="dxa"/>
            <w:noWrap/>
            <w:hideMark/>
          </w:tcPr>
          <w:p w14:paraId="4FCB9E5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rease efficiency of recruitment</w:t>
            </w:r>
          </w:p>
        </w:tc>
        <w:tc>
          <w:tcPr>
            <w:tcW w:w="1745" w:type="dxa"/>
          </w:tcPr>
          <w:p w14:paraId="2807C2C3" w14:textId="52934A1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ryption</w:t>
            </w:r>
          </w:p>
        </w:tc>
        <w:tc>
          <w:tcPr>
            <w:tcW w:w="4472" w:type="dxa"/>
            <w:noWrap/>
            <w:hideMark/>
          </w:tcPr>
          <w:p w14:paraId="5185F227" w14:textId="459B94D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ly available pseudonymous record of patients for recruitment (for example, by disease, or by willingness to consent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AA7A2C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795762A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5DABE9B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85" w:type="dxa"/>
            <w:noWrap/>
            <w:hideMark/>
          </w:tcPr>
          <w:p w14:paraId="58BB318A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ert</w:t>
            </w:r>
          </w:p>
        </w:tc>
        <w:tc>
          <w:tcPr>
            <w:tcW w:w="1745" w:type="dxa"/>
          </w:tcPr>
          <w:p w14:paraId="1A4250DE" w14:textId="778F794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20686070" w14:textId="485CE66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stry of non-assignable rights, eg. for ghost writ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5F48725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1F117B76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8705B7D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85" w:type="dxa"/>
            <w:noWrap/>
            <w:hideMark/>
          </w:tcPr>
          <w:p w14:paraId="3BB8581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disproportionate governance/ethical review</w:t>
            </w:r>
          </w:p>
        </w:tc>
        <w:tc>
          <w:tcPr>
            <w:tcW w:w="1745" w:type="dxa"/>
          </w:tcPr>
          <w:p w14:paraId="0FCCAFC7" w14:textId="562D6A58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2A17E616" w14:textId="408EB52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B decisions stored on blockchain, decision relating to paper made public on paper acceptance/publication.</w:t>
            </w:r>
          </w:p>
        </w:tc>
        <w:tc>
          <w:tcPr>
            <w:tcW w:w="296" w:type="dxa"/>
            <w:noWrap/>
            <w:hideMark/>
          </w:tcPr>
          <w:p w14:paraId="71E2A64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64DE688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7CBA21F9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85" w:type="dxa"/>
            <w:noWrap/>
            <w:hideMark/>
          </w:tcPr>
          <w:p w14:paraId="6C71F6B1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fraud</w:t>
            </w:r>
          </w:p>
        </w:tc>
        <w:tc>
          <w:tcPr>
            <w:tcW w:w="1745" w:type="dxa"/>
          </w:tcPr>
          <w:p w14:paraId="5D7CE3AC" w14:textId="2755970D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arent register</w:t>
            </w:r>
          </w:p>
        </w:tc>
        <w:tc>
          <w:tcPr>
            <w:tcW w:w="4472" w:type="dxa"/>
            <w:noWrap/>
            <w:hideMark/>
          </w:tcPr>
          <w:p w14:paraId="6B11DF55" w14:textId="622CBC5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fications (eg. medical board certificates, research degrees) hashed and uploaded to blockchain to enable open verifi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27B1A39C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6D1B7B80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435C8FC8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85" w:type="dxa"/>
            <w:noWrap/>
            <w:hideMark/>
          </w:tcPr>
          <w:p w14:paraId="3E6732D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izing benefits of treatment</w:t>
            </w:r>
          </w:p>
        </w:tc>
        <w:tc>
          <w:tcPr>
            <w:tcW w:w="1745" w:type="dxa"/>
          </w:tcPr>
          <w:p w14:paraId="2B4D1F6A" w14:textId="1990827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arent register </w:t>
            </w:r>
          </w:p>
        </w:tc>
        <w:tc>
          <w:tcPr>
            <w:tcW w:w="4472" w:type="dxa"/>
            <w:noWrap/>
            <w:hideMark/>
          </w:tcPr>
          <w:p w14:paraId="1815BB5F" w14:textId="3EC39806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ckchain for healthcare record manage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14C1E283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09951E55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525DDB6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85" w:type="dxa"/>
            <w:noWrap/>
            <w:hideMark/>
          </w:tcPr>
          <w:p w14:paraId="60FAB097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duplication</w:t>
            </w:r>
          </w:p>
        </w:tc>
        <w:tc>
          <w:tcPr>
            <w:tcW w:w="1745" w:type="dxa"/>
          </w:tcPr>
          <w:p w14:paraId="43EC442A" w14:textId="57EA310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0C5579FC" w14:textId="1192DB44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contracts enable efficient search function for similar item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463565F4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7394" w:rsidRPr="005D25D4" w14:paraId="51B50CFF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38B94A71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85" w:type="dxa"/>
            <w:noWrap/>
            <w:hideMark/>
          </w:tcPr>
          <w:p w14:paraId="6B43C4B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ing fraud</w:t>
            </w:r>
          </w:p>
        </w:tc>
        <w:tc>
          <w:tcPr>
            <w:tcW w:w="1745" w:type="dxa"/>
          </w:tcPr>
          <w:p w14:paraId="49EA46B7" w14:textId="4E66AD0F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ion</w:t>
            </w:r>
          </w:p>
        </w:tc>
        <w:tc>
          <w:tcPr>
            <w:tcW w:w="4472" w:type="dxa"/>
            <w:noWrap/>
            <w:hideMark/>
          </w:tcPr>
          <w:p w14:paraId="21DE3324" w14:textId="76367200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mated checks on suggested reviewers to exclude those eg. with known conflicts, from same organis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96" w:type="dxa"/>
            <w:noWrap/>
            <w:hideMark/>
          </w:tcPr>
          <w:p w14:paraId="645CA865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F7394" w:rsidRPr="005D25D4" w14:paraId="48FFCAFB" w14:textId="77777777" w:rsidTr="008F7394">
        <w:trPr>
          <w:trHeight w:val="255"/>
        </w:trPr>
        <w:tc>
          <w:tcPr>
            <w:tcW w:w="518" w:type="dxa"/>
            <w:noWrap/>
            <w:hideMark/>
          </w:tcPr>
          <w:p w14:paraId="29C07877" w14:textId="77777777" w:rsidR="008F7394" w:rsidRPr="005D25D4" w:rsidRDefault="008F7394" w:rsidP="008F739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noWrap/>
            <w:hideMark/>
          </w:tcPr>
          <w:p w14:paraId="6B07F92B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d record keeping</w:t>
            </w:r>
          </w:p>
        </w:tc>
        <w:tc>
          <w:tcPr>
            <w:tcW w:w="1745" w:type="dxa"/>
          </w:tcPr>
          <w:p w14:paraId="2CEE31C1" w14:textId="5409ED0B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ryption</w:t>
            </w:r>
          </w:p>
        </w:tc>
        <w:tc>
          <w:tcPr>
            <w:tcW w:w="4472" w:type="dxa"/>
            <w:noWrap/>
            <w:hideMark/>
          </w:tcPr>
          <w:p w14:paraId="2BEECA6D" w14:textId="6B0AFD6A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2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nymised verified system to register suggestions for improvements in research teams, labs, hospitals, etc.</w:t>
            </w:r>
          </w:p>
        </w:tc>
        <w:tc>
          <w:tcPr>
            <w:tcW w:w="296" w:type="dxa"/>
            <w:noWrap/>
            <w:hideMark/>
          </w:tcPr>
          <w:p w14:paraId="02D88F58" w14:textId="77777777" w:rsidR="008F7394" w:rsidRPr="005D25D4" w:rsidRDefault="008F7394" w:rsidP="008F73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BDF95B7" w14:textId="527D9705" w:rsidR="00DA63B3" w:rsidRPr="002C31CC" w:rsidRDefault="00DA63B3" w:rsidP="008606C8">
      <w:pPr>
        <w:rPr>
          <w:rFonts w:ascii="Times New Roman" w:hAnsi="Times New Roman" w:cs="Times New Roman"/>
          <w:sz w:val="16"/>
          <w:szCs w:val="16"/>
        </w:rPr>
      </w:pPr>
    </w:p>
    <w:sectPr w:rsidR="00DA63B3" w:rsidRPr="002C3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5D4"/>
    <w:rsid w:val="001A4983"/>
    <w:rsid w:val="002C31CC"/>
    <w:rsid w:val="003851BF"/>
    <w:rsid w:val="00445D3E"/>
    <w:rsid w:val="00466412"/>
    <w:rsid w:val="005C368F"/>
    <w:rsid w:val="005D25D4"/>
    <w:rsid w:val="008606C8"/>
    <w:rsid w:val="008F7394"/>
    <w:rsid w:val="00D17933"/>
    <w:rsid w:val="00DA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6329E"/>
  <w15:chartTrackingRefBased/>
  <w15:docId w15:val="{C319684B-EBE6-495A-9735-EF2C9D57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73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7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45</Words>
  <Characters>1337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ag Vazirani</dc:creator>
  <cp:keywords/>
  <dc:description/>
  <cp:lastModifiedBy>Anuraag Vazirani</cp:lastModifiedBy>
  <cp:revision>3</cp:revision>
  <dcterms:created xsi:type="dcterms:W3CDTF">2023-03-23T07:51:00Z</dcterms:created>
  <dcterms:modified xsi:type="dcterms:W3CDTF">2023-03-30T08:25:00Z</dcterms:modified>
</cp:coreProperties>
</file>